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2AADB4" w14:textId="7A126D57" w:rsidR="00487DD2" w:rsidRPr="00250824" w:rsidRDefault="008E69F3" w:rsidP="00487DD2">
      <w:pPr>
        <w:spacing w:after="2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2</w:t>
      </w:r>
      <w:r w:rsidR="00925337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TABLE</w:t>
      </w:r>
      <w:bookmarkStart w:id="0" w:name="_GoBack"/>
      <w:bookmarkEnd w:id="0"/>
      <w:r w:rsidR="00487DD2" w:rsidRPr="00250824">
        <w:rPr>
          <w:rFonts w:ascii="Times New Roman" w:hAnsi="Times New Roman" w:cs="Times New Roman"/>
          <w:b/>
          <w:color w:val="000000" w:themeColor="text1"/>
        </w:rPr>
        <w:t>:</w:t>
      </w:r>
      <w:r w:rsidR="00487DD2" w:rsidRPr="00250824">
        <w:rPr>
          <w:rFonts w:ascii="Times New Roman" w:hAnsi="Times New Roman" w:cs="Times New Roman"/>
          <w:color w:val="000000" w:themeColor="text1"/>
        </w:rPr>
        <w:t xml:space="preserve"> Rates of being convicted and suspected of a violent crime in individuals treated with SSRI medication compared to non-treatment periods in the same person using </w:t>
      </w:r>
      <w:r w:rsidR="00487DD2" w:rsidRPr="00250824">
        <w:rPr>
          <w:rFonts w:ascii="Times New Roman" w:eastAsia="Times New Roman" w:hAnsi="Times New Roman" w:cs="Times New Roman"/>
          <w:color w:val="000000" w:themeColor="text1"/>
        </w:rPr>
        <w:t xml:space="preserve">Conditional </w:t>
      </w:r>
      <w:r w:rsidR="00487DD2" w:rsidRPr="00250824">
        <w:rPr>
          <w:rFonts w:ascii="Times New Roman" w:eastAsia="TimesNewRomanMTStd" w:hAnsi="Times New Roman" w:cs="Times New Roman"/>
          <w:color w:val="000000" w:themeColor="text1"/>
        </w:rPr>
        <w:t xml:space="preserve">Poisson regression, stratified regression Cox models for </w:t>
      </w:r>
      <w:r w:rsidR="00487DD2" w:rsidRPr="00250824">
        <w:rPr>
          <w:rFonts w:ascii="Times New Roman" w:hAnsi="Times New Roman" w:cs="Times New Roman"/>
          <w:color w:val="000000" w:themeColor="text1"/>
        </w:rPr>
        <w:t>alternative treatment periods, and when excluding individuals who received SSRIs after committing a crim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09"/>
        <w:gridCol w:w="132"/>
        <w:gridCol w:w="2385"/>
        <w:gridCol w:w="72"/>
        <w:gridCol w:w="1982"/>
      </w:tblGrid>
      <w:tr w:rsidR="00487DD2" w:rsidRPr="00E81678" w14:paraId="5237C01F" w14:textId="77777777" w:rsidTr="00510F81">
        <w:tc>
          <w:tcPr>
            <w:tcW w:w="2608" w:type="pct"/>
            <w:gridSpan w:val="2"/>
          </w:tcPr>
          <w:p w14:paraId="6156A868" w14:textId="77777777" w:rsidR="00487DD2" w:rsidRPr="00250824" w:rsidRDefault="00487DD2" w:rsidP="00510F81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</w:p>
        </w:tc>
        <w:tc>
          <w:tcPr>
            <w:tcW w:w="1324" w:type="pct"/>
            <w:gridSpan w:val="2"/>
          </w:tcPr>
          <w:p w14:paraId="54878BB3" w14:textId="77777777" w:rsidR="00487DD2" w:rsidRPr="00250824" w:rsidRDefault="00487DD2" w:rsidP="00510F81">
            <w:pPr>
              <w:spacing w:before="6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Incidence Rate Ratio</w:t>
            </w:r>
          </w:p>
          <w:p w14:paraId="6F073DC6" w14:textId="77777777" w:rsidR="00487DD2" w:rsidRPr="00250824" w:rsidRDefault="00487DD2" w:rsidP="00510F81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(95 % CI)</w:t>
            </w:r>
          </w:p>
        </w:tc>
        <w:tc>
          <w:tcPr>
            <w:tcW w:w="1068" w:type="pct"/>
          </w:tcPr>
          <w:p w14:paraId="03D9B66A" w14:textId="77777777" w:rsidR="00487DD2" w:rsidRPr="00250824" w:rsidRDefault="00487DD2" w:rsidP="00510F81">
            <w:pPr>
              <w:spacing w:before="6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</w:tc>
      </w:tr>
      <w:tr w:rsidR="00487DD2" w:rsidRPr="00E81678" w14:paraId="7880ED35" w14:textId="77777777" w:rsidTr="00510F81">
        <w:tc>
          <w:tcPr>
            <w:tcW w:w="2608" w:type="pct"/>
            <w:gridSpan w:val="2"/>
          </w:tcPr>
          <w:p w14:paraId="3FD24745" w14:textId="77777777" w:rsidR="00487DD2" w:rsidRPr="00250824" w:rsidRDefault="00487DD2" w:rsidP="00510F81">
            <w:pPr>
              <w:spacing w:before="60" w:after="12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5082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Conditional </w:t>
            </w:r>
            <w:r w:rsidRPr="00250824">
              <w:rPr>
                <w:rFonts w:ascii="Times New Roman" w:eastAsia="TimesNewRomanMTStd" w:hAnsi="Times New Roman" w:cs="Times New Roman"/>
                <w:b/>
                <w:color w:val="000000" w:themeColor="text1"/>
              </w:rPr>
              <w:t>Poisson regression</w:t>
            </w:r>
          </w:p>
        </w:tc>
        <w:tc>
          <w:tcPr>
            <w:tcW w:w="1324" w:type="pct"/>
            <w:gridSpan w:val="2"/>
          </w:tcPr>
          <w:p w14:paraId="0104EC06" w14:textId="77777777" w:rsidR="00487DD2" w:rsidRPr="00250824" w:rsidRDefault="00487DD2" w:rsidP="00510F81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18 (1.09-1.27)</w:t>
            </w:r>
          </w:p>
        </w:tc>
        <w:tc>
          <w:tcPr>
            <w:tcW w:w="1068" w:type="pct"/>
          </w:tcPr>
          <w:p w14:paraId="34DF605F" w14:textId="46804B3D" w:rsidR="00487DD2" w:rsidRPr="00250824" w:rsidRDefault="00487DD2" w:rsidP="00510F81">
            <w:pPr>
              <w:spacing w:before="60"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487DD2" w:rsidRPr="00E81678" w14:paraId="2C473111" w14:textId="77777777" w:rsidTr="00510F81">
        <w:tc>
          <w:tcPr>
            <w:tcW w:w="5000" w:type="pct"/>
            <w:gridSpan w:val="5"/>
          </w:tcPr>
          <w:p w14:paraId="051907A6" w14:textId="77777777" w:rsidR="00487DD2" w:rsidRPr="00250824" w:rsidRDefault="00487DD2" w:rsidP="00510F81">
            <w:pPr>
              <w:spacing w:before="6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87DD2" w:rsidRPr="00E81678" w14:paraId="4B361955" w14:textId="77777777" w:rsidTr="00510F81">
        <w:tc>
          <w:tcPr>
            <w:tcW w:w="2608" w:type="pct"/>
            <w:gridSpan w:val="2"/>
          </w:tcPr>
          <w:p w14:paraId="423210C6" w14:textId="77777777" w:rsidR="00487DD2" w:rsidRPr="00250824" w:rsidRDefault="00487DD2" w:rsidP="00510F81">
            <w:pPr>
              <w:spacing w:before="60" w:after="12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</w:p>
        </w:tc>
        <w:tc>
          <w:tcPr>
            <w:tcW w:w="1324" w:type="pct"/>
            <w:gridSpan w:val="2"/>
          </w:tcPr>
          <w:p w14:paraId="15BA4D3B" w14:textId="77777777" w:rsidR="00487DD2" w:rsidRPr="00250824" w:rsidRDefault="00487DD2" w:rsidP="00510F81">
            <w:pPr>
              <w:spacing w:before="6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Hazard ratio</w:t>
            </w:r>
          </w:p>
          <w:p w14:paraId="273186FC" w14:textId="77777777" w:rsidR="00487DD2" w:rsidRPr="00250824" w:rsidRDefault="00487DD2" w:rsidP="00510F81">
            <w:pPr>
              <w:spacing w:before="6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(95 % CI)</w:t>
            </w:r>
          </w:p>
        </w:tc>
        <w:tc>
          <w:tcPr>
            <w:tcW w:w="1068" w:type="pct"/>
          </w:tcPr>
          <w:p w14:paraId="32142E04" w14:textId="77777777" w:rsidR="00487DD2" w:rsidRPr="00250824" w:rsidRDefault="00487DD2" w:rsidP="00510F81">
            <w:pPr>
              <w:spacing w:before="6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</w:tc>
      </w:tr>
      <w:tr w:rsidR="00487DD2" w:rsidRPr="00E81678" w14:paraId="65363D0C" w14:textId="77777777" w:rsidTr="00510F81">
        <w:tc>
          <w:tcPr>
            <w:tcW w:w="5000" w:type="pct"/>
            <w:gridSpan w:val="5"/>
          </w:tcPr>
          <w:p w14:paraId="7576AF76" w14:textId="77777777" w:rsidR="00487DD2" w:rsidRPr="00250824" w:rsidRDefault="00487DD2" w:rsidP="00510F81">
            <w:pPr>
              <w:spacing w:before="60" w:after="12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Alternative treatment periods</w:t>
            </w:r>
          </w:p>
        </w:tc>
      </w:tr>
      <w:tr w:rsidR="00487DD2" w:rsidRPr="00E81678" w14:paraId="4D21A8B8" w14:textId="77777777" w:rsidTr="00510F81">
        <w:tc>
          <w:tcPr>
            <w:tcW w:w="2608" w:type="pct"/>
            <w:gridSpan w:val="2"/>
          </w:tcPr>
          <w:p w14:paraId="6CD0E6E0" w14:textId="77777777" w:rsidR="00487DD2" w:rsidRPr="00250824" w:rsidRDefault="00487DD2" w:rsidP="00510F81">
            <w:pPr>
              <w:spacing w:before="6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At least two collected prescriptions  </w:t>
            </w:r>
          </w:p>
          <w:p w14:paraId="25360056" w14:textId="77777777" w:rsidR="00487DD2" w:rsidRPr="00250824" w:rsidRDefault="00487DD2" w:rsidP="00510F81">
            <w:pPr>
              <w:spacing w:after="12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within a 3-month period </w:t>
            </w:r>
          </w:p>
        </w:tc>
        <w:tc>
          <w:tcPr>
            <w:tcW w:w="1324" w:type="pct"/>
            <w:gridSpan w:val="2"/>
          </w:tcPr>
          <w:p w14:paraId="23B79885" w14:textId="77777777" w:rsidR="00487DD2" w:rsidRPr="00250824" w:rsidRDefault="00487DD2" w:rsidP="00510F8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  <w:lang w:val="en-US"/>
              </w:rPr>
              <w:t>1.18 (1.05-1.33)</w:t>
            </w:r>
          </w:p>
        </w:tc>
        <w:tc>
          <w:tcPr>
            <w:tcW w:w="1068" w:type="pct"/>
          </w:tcPr>
          <w:p w14:paraId="5562DF69" w14:textId="42D332BC" w:rsidR="00487DD2" w:rsidRPr="00250824" w:rsidRDefault="00487DD2" w:rsidP="00510F81">
            <w:pPr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  <w:lang w:val="en-US"/>
              </w:rPr>
              <w:t>0.004</w:t>
            </w:r>
          </w:p>
        </w:tc>
      </w:tr>
      <w:tr w:rsidR="00487DD2" w:rsidRPr="00E81678" w14:paraId="4CFA88A7" w14:textId="77777777" w:rsidTr="00510F81">
        <w:tc>
          <w:tcPr>
            <w:tcW w:w="2608" w:type="pct"/>
            <w:gridSpan w:val="2"/>
          </w:tcPr>
          <w:p w14:paraId="1F527210" w14:textId="77777777" w:rsidR="00487DD2" w:rsidRPr="00250824" w:rsidRDefault="00487DD2" w:rsidP="00510F81">
            <w:pPr>
              <w:spacing w:before="6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At least two collected prescriptions </w:t>
            </w:r>
          </w:p>
          <w:p w14:paraId="38EE93C6" w14:textId="77777777" w:rsidR="00487DD2" w:rsidRPr="00250824" w:rsidRDefault="00487DD2" w:rsidP="00510F81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within a 4-month period</w:t>
            </w:r>
          </w:p>
        </w:tc>
        <w:tc>
          <w:tcPr>
            <w:tcW w:w="1324" w:type="pct"/>
            <w:gridSpan w:val="2"/>
          </w:tcPr>
          <w:p w14:paraId="33A7E31B" w14:textId="77777777" w:rsidR="00487DD2" w:rsidRPr="00250824" w:rsidRDefault="00487DD2" w:rsidP="00510F81">
            <w:pPr>
              <w:keepNext/>
              <w:keepLines/>
              <w:spacing w:before="60" w:after="120"/>
              <w:jc w:val="center"/>
              <w:outlineLvl w:val="8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13 (1.02-1.26)</w:t>
            </w:r>
          </w:p>
        </w:tc>
        <w:tc>
          <w:tcPr>
            <w:tcW w:w="1068" w:type="pct"/>
          </w:tcPr>
          <w:p w14:paraId="4AC043EC" w14:textId="3B4E2C64" w:rsidR="00487DD2" w:rsidRPr="00250824" w:rsidRDefault="00487DD2" w:rsidP="00510F81">
            <w:pPr>
              <w:keepNext/>
              <w:keepLines/>
              <w:spacing w:before="60" w:after="120"/>
              <w:jc w:val="center"/>
              <w:outlineLvl w:val="8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21</w:t>
            </w:r>
          </w:p>
        </w:tc>
      </w:tr>
      <w:tr w:rsidR="00487DD2" w:rsidRPr="00E81678" w14:paraId="0564216F" w14:textId="77777777" w:rsidTr="00510F81">
        <w:tc>
          <w:tcPr>
            <w:tcW w:w="2608" w:type="pct"/>
            <w:gridSpan w:val="2"/>
          </w:tcPr>
          <w:p w14:paraId="4259594B" w14:textId="77777777" w:rsidR="00487DD2" w:rsidRPr="00250824" w:rsidRDefault="00487DD2" w:rsidP="00510F81">
            <w:pPr>
              <w:spacing w:before="6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Excluding the 8 first weeks of </w:t>
            </w:r>
          </w:p>
          <w:p w14:paraId="78C357ED" w14:textId="77777777" w:rsidR="00487DD2" w:rsidRPr="00250824" w:rsidRDefault="00487DD2" w:rsidP="00510F81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treatment</w:t>
            </w:r>
          </w:p>
        </w:tc>
        <w:tc>
          <w:tcPr>
            <w:tcW w:w="1324" w:type="pct"/>
            <w:gridSpan w:val="2"/>
          </w:tcPr>
          <w:p w14:paraId="79111C73" w14:textId="77777777" w:rsidR="00487DD2" w:rsidRPr="00250824" w:rsidRDefault="00487DD2" w:rsidP="00510F81">
            <w:pPr>
              <w:keepNext/>
              <w:keepLines/>
              <w:spacing w:before="60" w:after="120"/>
              <w:jc w:val="center"/>
              <w:outlineLvl w:val="8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21 (1.02-1.43)</w:t>
            </w:r>
          </w:p>
        </w:tc>
        <w:tc>
          <w:tcPr>
            <w:tcW w:w="1068" w:type="pct"/>
          </w:tcPr>
          <w:p w14:paraId="207D63A3" w14:textId="4109C6DA" w:rsidR="00487DD2" w:rsidRPr="00250824" w:rsidRDefault="00487DD2" w:rsidP="00510F81">
            <w:pPr>
              <w:keepNext/>
              <w:keepLines/>
              <w:spacing w:before="60" w:after="120"/>
              <w:jc w:val="center"/>
              <w:outlineLvl w:val="8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31</w:t>
            </w:r>
          </w:p>
        </w:tc>
      </w:tr>
      <w:tr w:rsidR="00487DD2" w:rsidRPr="00E81678" w14:paraId="19EE4399" w14:textId="77777777" w:rsidTr="00510F81">
        <w:tc>
          <w:tcPr>
            <w:tcW w:w="2608" w:type="pct"/>
            <w:gridSpan w:val="2"/>
          </w:tcPr>
          <w:p w14:paraId="6D636228" w14:textId="77777777" w:rsidR="00487DD2" w:rsidRPr="00250824" w:rsidRDefault="00487DD2" w:rsidP="00510F81">
            <w:pPr>
              <w:spacing w:before="6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Treatment until 3 weeks after last </w:t>
            </w:r>
          </w:p>
          <w:p w14:paraId="18B999A3" w14:textId="77777777" w:rsidR="00487DD2" w:rsidRPr="00250824" w:rsidRDefault="00487DD2" w:rsidP="00510F81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collected prescription </w:t>
            </w:r>
          </w:p>
        </w:tc>
        <w:tc>
          <w:tcPr>
            <w:tcW w:w="1324" w:type="pct"/>
            <w:gridSpan w:val="2"/>
          </w:tcPr>
          <w:p w14:paraId="2347B47E" w14:textId="77777777" w:rsidR="00487DD2" w:rsidRPr="00250824" w:rsidRDefault="00487DD2" w:rsidP="00510F81">
            <w:pPr>
              <w:keepNext/>
              <w:keepLines/>
              <w:spacing w:before="60" w:after="120"/>
              <w:jc w:val="center"/>
              <w:outlineLvl w:val="8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21 (1.09-1.35)</w:t>
            </w:r>
          </w:p>
        </w:tc>
        <w:tc>
          <w:tcPr>
            <w:tcW w:w="1068" w:type="pct"/>
          </w:tcPr>
          <w:p w14:paraId="10E41B0C" w14:textId="2F1E80D3" w:rsidR="00487DD2" w:rsidRPr="00250824" w:rsidRDefault="00487DD2" w:rsidP="00510F81">
            <w:pPr>
              <w:keepNext/>
              <w:keepLines/>
              <w:spacing w:before="60" w:after="120"/>
              <w:jc w:val="center"/>
              <w:outlineLvl w:val="8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</w:tr>
      <w:tr w:rsidR="00487DD2" w:rsidRPr="00E81678" w14:paraId="6068E527" w14:textId="77777777" w:rsidTr="00510F81">
        <w:tc>
          <w:tcPr>
            <w:tcW w:w="2608" w:type="pct"/>
            <w:gridSpan w:val="2"/>
          </w:tcPr>
          <w:p w14:paraId="64A40CD0" w14:textId="77777777" w:rsidR="00487DD2" w:rsidRPr="00250824" w:rsidRDefault="00487DD2" w:rsidP="00510F81">
            <w:pPr>
              <w:spacing w:before="6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Treatment until 12 weeks after last </w:t>
            </w:r>
          </w:p>
          <w:p w14:paraId="048C654D" w14:textId="77777777" w:rsidR="00487DD2" w:rsidRPr="00250824" w:rsidRDefault="00487DD2" w:rsidP="00510F81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collected prescription</w:t>
            </w:r>
          </w:p>
        </w:tc>
        <w:tc>
          <w:tcPr>
            <w:tcW w:w="1324" w:type="pct"/>
            <w:gridSpan w:val="2"/>
          </w:tcPr>
          <w:p w14:paraId="1916F75E" w14:textId="77777777" w:rsidR="00487DD2" w:rsidRPr="00250824" w:rsidRDefault="00487DD2" w:rsidP="00510F81">
            <w:pPr>
              <w:keepNext/>
              <w:keepLines/>
              <w:spacing w:before="60" w:after="120"/>
              <w:jc w:val="center"/>
              <w:outlineLvl w:val="8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22 (1.10-1.35)</w:t>
            </w:r>
          </w:p>
        </w:tc>
        <w:tc>
          <w:tcPr>
            <w:tcW w:w="1068" w:type="pct"/>
          </w:tcPr>
          <w:p w14:paraId="211C9410" w14:textId="4040DA25" w:rsidR="00487DD2" w:rsidRPr="00250824" w:rsidRDefault="00487DD2" w:rsidP="00510F81">
            <w:pPr>
              <w:keepNext/>
              <w:keepLines/>
              <w:spacing w:before="60" w:after="120"/>
              <w:jc w:val="center"/>
              <w:outlineLvl w:val="8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</w:tr>
      <w:tr w:rsidR="00487DD2" w:rsidRPr="00E81678" w14:paraId="3AA15C7F" w14:textId="77777777" w:rsidTr="00510F81">
        <w:tc>
          <w:tcPr>
            <w:tcW w:w="5000" w:type="pct"/>
            <w:gridSpan w:val="5"/>
          </w:tcPr>
          <w:p w14:paraId="332C03FA" w14:textId="77777777" w:rsidR="00487DD2" w:rsidRPr="00250824" w:rsidRDefault="00487DD2" w:rsidP="00510F81">
            <w:pPr>
              <w:keepNext/>
              <w:keepLines/>
              <w:spacing w:before="60" w:after="120"/>
              <w:jc w:val="center"/>
              <w:outlineLvl w:val="8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87DD2" w:rsidRPr="00E81678" w14:paraId="7D3213DA" w14:textId="77777777" w:rsidTr="00510F81">
        <w:tc>
          <w:tcPr>
            <w:tcW w:w="5000" w:type="pct"/>
            <w:gridSpan w:val="5"/>
          </w:tcPr>
          <w:p w14:paraId="5B664356" w14:textId="77777777" w:rsidR="00487DD2" w:rsidRPr="00250824" w:rsidRDefault="00487DD2" w:rsidP="00510F81">
            <w:pPr>
              <w:keepNext/>
              <w:keepLines/>
              <w:spacing w:before="60" w:after="120"/>
              <w:outlineLvl w:val="8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Exclusion of individuals who received SSRIs after committing a violent crime:  convicted crime as outcome</w:t>
            </w:r>
          </w:p>
        </w:tc>
      </w:tr>
      <w:tr w:rsidR="00487DD2" w:rsidRPr="00E81678" w14:paraId="30D77FEE" w14:textId="77777777" w:rsidTr="00510F81">
        <w:tc>
          <w:tcPr>
            <w:tcW w:w="2608" w:type="pct"/>
            <w:gridSpan w:val="2"/>
          </w:tcPr>
          <w:p w14:paraId="05309BB1" w14:textId="77777777" w:rsidR="00487DD2" w:rsidRPr="00250824" w:rsidRDefault="00487DD2" w:rsidP="00510F81">
            <w:pPr>
              <w:spacing w:before="6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Excluding individuals who received </w:t>
            </w:r>
          </w:p>
          <w:p w14:paraId="34D194C4" w14:textId="77777777" w:rsidR="00487DD2" w:rsidRPr="00250824" w:rsidRDefault="00487DD2" w:rsidP="00510F81">
            <w:pPr>
              <w:spacing w:before="6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SSRIs within 60 days</w:t>
            </w:r>
          </w:p>
        </w:tc>
        <w:tc>
          <w:tcPr>
            <w:tcW w:w="1324" w:type="pct"/>
            <w:gridSpan w:val="2"/>
          </w:tcPr>
          <w:p w14:paraId="6744F745" w14:textId="77777777" w:rsidR="00487DD2" w:rsidRPr="00250824" w:rsidRDefault="00487DD2" w:rsidP="00510F81">
            <w:pPr>
              <w:keepNext/>
              <w:keepLines/>
              <w:spacing w:before="60" w:after="120"/>
              <w:jc w:val="center"/>
              <w:outlineLvl w:val="8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14 (1.01-1.28)</w:t>
            </w:r>
          </w:p>
        </w:tc>
        <w:tc>
          <w:tcPr>
            <w:tcW w:w="1068" w:type="pct"/>
          </w:tcPr>
          <w:p w14:paraId="5BCF0AA0" w14:textId="12FD9FD3" w:rsidR="00487DD2" w:rsidRPr="00250824" w:rsidRDefault="00487DD2" w:rsidP="00510F81">
            <w:pPr>
              <w:keepNext/>
              <w:keepLines/>
              <w:spacing w:before="60" w:after="120"/>
              <w:jc w:val="center"/>
              <w:outlineLvl w:val="8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38</w:t>
            </w:r>
          </w:p>
        </w:tc>
      </w:tr>
      <w:tr w:rsidR="00487DD2" w:rsidRPr="00E81678" w14:paraId="5178513A" w14:textId="77777777" w:rsidTr="00510F81">
        <w:tc>
          <w:tcPr>
            <w:tcW w:w="2608" w:type="pct"/>
            <w:gridSpan w:val="2"/>
          </w:tcPr>
          <w:p w14:paraId="5653A533" w14:textId="77777777" w:rsidR="00487DD2" w:rsidRPr="00250824" w:rsidRDefault="00487DD2" w:rsidP="00510F81">
            <w:pPr>
              <w:spacing w:before="6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Excluding individuals who received </w:t>
            </w:r>
          </w:p>
          <w:p w14:paraId="61F58A44" w14:textId="77777777" w:rsidR="00487DD2" w:rsidRPr="00250824" w:rsidRDefault="00487DD2" w:rsidP="00510F81">
            <w:pPr>
              <w:spacing w:before="6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SSRIs within 30 days </w:t>
            </w:r>
          </w:p>
        </w:tc>
        <w:tc>
          <w:tcPr>
            <w:tcW w:w="1324" w:type="pct"/>
            <w:gridSpan w:val="2"/>
          </w:tcPr>
          <w:p w14:paraId="23C62C65" w14:textId="77777777" w:rsidR="00487DD2" w:rsidRPr="00250824" w:rsidRDefault="00487DD2" w:rsidP="00510F81">
            <w:pPr>
              <w:keepNext/>
              <w:keepLines/>
              <w:spacing w:before="60" w:after="120"/>
              <w:jc w:val="center"/>
              <w:outlineLvl w:val="8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15 (1.03-1.29)</w:t>
            </w:r>
          </w:p>
        </w:tc>
        <w:tc>
          <w:tcPr>
            <w:tcW w:w="1068" w:type="pct"/>
          </w:tcPr>
          <w:p w14:paraId="04A1E26E" w14:textId="26E92816" w:rsidR="00487DD2" w:rsidRPr="00250824" w:rsidRDefault="00487DD2" w:rsidP="00510F81">
            <w:pPr>
              <w:keepNext/>
              <w:keepLines/>
              <w:spacing w:before="60" w:after="120"/>
              <w:jc w:val="center"/>
              <w:outlineLvl w:val="8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</w:tr>
      <w:tr w:rsidR="00487DD2" w:rsidRPr="00E81678" w14:paraId="63515FF6" w14:textId="77777777" w:rsidTr="00510F81">
        <w:tc>
          <w:tcPr>
            <w:tcW w:w="2608" w:type="pct"/>
            <w:gridSpan w:val="2"/>
          </w:tcPr>
          <w:p w14:paraId="0FD111EA" w14:textId="77777777" w:rsidR="00487DD2" w:rsidRPr="00250824" w:rsidRDefault="00487DD2" w:rsidP="00510F81">
            <w:pPr>
              <w:spacing w:before="6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Excluding individuals who received   </w:t>
            </w:r>
          </w:p>
          <w:p w14:paraId="62A8EA70" w14:textId="77777777" w:rsidR="00487DD2" w:rsidRPr="00250824" w:rsidRDefault="00487DD2" w:rsidP="00510F81">
            <w:pPr>
              <w:spacing w:before="6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SSRIs within 14 days </w:t>
            </w:r>
          </w:p>
        </w:tc>
        <w:tc>
          <w:tcPr>
            <w:tcW w:w="1324" w:type="pct"/>
            <w:gridSpan w:val="2"/>
          </w:tcPr>
          <w:p w14:paraId="0536BFE1" w14:textId="77777777" w:rsidR="00487DD2" w:rsidRPr="00250824" w:rsidRDefault="00487DD2" w:rsidP="00510F81">
            <w:pPr>
              <w:keepNext/>
              <w:keepLines/>
              <w:spacing w:before="60" w:after="120"/>
              <w:jc w:val="center"/>
              <w:outlineLvl w:val="8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17 (1.05-1.30)</w:t>
            </w:r>
          </w:p>
        </w:tc>
        <w:tc>
          <w:tcPr>
            <w:tcW w:w="1068" w:type="pct"/>
          </w:tcPr>
          <w:p w14:paraId="206BD183" w14:textId="59B3A3F0" w:rsidR="00487DD2" w:rsidRPr="00250824" w:rsidRDefault="00487DD2" w:rsidP="00510F81">
            <w:pPr>
              <w:keepNext/>
              <w:keepLines/>
              <w:spacing w:before="60" w:after="120"/>
              <w:jc w:val="center"/>
              <w:outlineLvl w:val="8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487DD2" w:rsidRPr="00E81678" w14:paraId="0C0AE26B" w14:textId="77777777" w:rsidTr="00510F81">
        <w:tc>
          <w:tcPr>
            <w:tcW w:w="2608" w:type="pct"/>
            <w:gridSpan w:val="2"/>
          </w:tcPr>
          <w:p w14:paraId="43DB443F" w14:textId="77777777" w:rsidR="00487DD2" w:rsidRPr="00250824" w:rsidRDefault="00487DD2" w:rsidP="00510F81">
            <w:pPr>
              <w:spacing w:before="6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Excluding individuals who received </w:t>
            </w:r>
          </w:p>
          <w:p w14:paraId="4DD60398" w14:textId="77777777" w:rsidR="00487DD2" w:rsidRPr="00250824" w:rsidRDefault="00487DD2" w:rsidP="00510F81">
            <w:pPr>
              <w:spacing w:before="6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SSRIs within 7 days </w:t>
            </w:r>
          </w:p>
        </w:tc>
        <w:tc>
          <w:tcPr>
            <w:tcW w:w="1324" w:type="pct"/>
            <w:gridSpan w:val="2"/>
          </w:tcPr>
          <w:p w14:paraId="2654CED6" w14:textId="77777777" w:rsidR="00487DD2" w:rsidRPr="00250824" w:rsidRDefault="00487DD2" w:rsidP="00510F81">
            <w:pPr>
              <w:keepNext/>
              <w:keepLines/>
              <w:spacing w:before="60" w:after="120"/>
              <w:jc w:val="center"/>
              <w:outlineLvl w:val="8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20 (1.07-1.33)</w:t>
            </w:r>
          </w:p>
        </w:tc>
        <w:tc>
          <w:tcPr>
            <w:tcW w:w="1068" w:type="pct"/>
          </w:tcPr>
          <w:p w14:paraId="1E8FC1CF" w14:textId="5BA5271F" w:rsidR="00487DD2" w:rsidRPr="00250824" w:rsidRDefault="00487DD2" w:rsidP="00510F81">
            <w:pPr>
              <w:keepNext/>
              <w:keepLines/>
              <w:spacing w:before="60" w:after="120"/>
              <w:jc w:val="center"/>
              <w:outlineLvl w:val="8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487DD2" w:rsidRPr="00E81678" w14:paraId="51EC5C1E" w14:textId="77777777" w:rsidTr="00510F81">
        <w:tc>
          <w:tcPr>
            <w:tcW w:w="5000" w:type="pct"/>
            <w:gridSpan w:val="5"/>
          </w:tcPr>
          <w:p w14:paraId="189CC989" w14:textId="77777777" w:rsidR="00487DD2" w:rsidRPr="00250824" w:rsidRDefault="00487DD2" w:rsidP="00510F81">
            <w:pPr>
              <w:spacing w:before="60" w:after="12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87DD2" w:rsidRPr="00E81678" w14:paraId="7C1460A9" w14:textId="77777777" w:rsidTr="00510F81">
        <w:tc>
          <w:tcPr>
            <w:tcW w:w="5000" w:type="pct"/>
            <w:gridSpan w:val="5"/>
          </w:tcPr>
          <w:p w14:paraId="7396D272" w14:textId="77777777" w:rsidR="00487DD2" w:rsidRPr="00250824" w:rsidRDefault="00487DD2" w:rsidP="00510F81">
            <w:pPr>
              <w:tabs>
                <w:tab w:val="center" w:pos="4680"/>
                <w:tab w:val="right" w:pos="9360"/>
              </w:tabs>
              <w:spacing w:before="60" w:after="12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b/>
                <w:color w:val="000000" w:themeColor="text1"/>
              </w:rPr>
              <w:t>Exclusion of individuals who received SSRIs after committing a violent crime: suspected crime as outcome</w:t>
            </w:r>
          </w:p>
        </w:tc>
      </w:tr>
      <w:tr w:rsidR="00487DD2" w:rsidRPr="00E81678" w14:paraId="4D59528A" w14:textId="77777777" w:rsidTr="00510F81">
        <w:tc>
          <w:tcPr>
            <w:tcW w:w="2537" w:type="pct"/>
          </w:tcPr>
          <w:p w14:paraId="34CD4056" w14:textId="77777777" w:rsidR="00487DD2" w:rsidRPr="00250824" w:rsidRDefault="00487DD2" w:rsidP="00510F81">
            <w:pPr>
              <w:spacing w:before="6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Excluding individuals who  </w:t>
            </w:r>
          </w:p>
          <w:p w14:paraId="4129F058" w14:textId="77777777" w:rsidR="00487DD2" w:rsidRPr="00250824" w:rsidRDefault="00487DD2" w:rsidP="00510F81">
            <w:pPr>
              <w:spacing w:before="6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received SSRIs within 60 days</w:t>
            </w:r>
          </w:p>
        </w:tc>
        <w:tc>
          <w:tcPr>
            <w:tcW w:w="1356" w:type="pct"/>
            <w:gridSpan w:val="2"/>
          </w:tcPr>
          <w:p w14:paraId="00F6364A" w14:textId="77777777" w:rsidR="00487DD2" w:rsidRPr="00250824" w:rsidRDefault="00487DD2" w:rsidP="00510F81">
            <w:pPr>
              <w:tabs>
                <w:tab w:val="center" w:pos="4680"/>
                <w:tab w:val="right" w:pos="9360"/>
              </w:tabs>
              <w:spacing w:before="60" w:after="1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11 (0.98-1.26)</w:t>
            </w:r>
          </w:p>
        </w:tc>
        <w:tc>
          <w:tcPr>
            <w:tcW w:w="1107" w:type="pct"/>
            <w:gridSpan w:val="2"/>
          </w:tcPr>
          <w:p w14:paraId="008D71F4" w14:textId="69DAB08B" w:rsidR="00487DD2" w:rsidRPr="00250824" w:rsidRDefault="00487DD2" w:rsidP="00510F81">
            <w:pPr>
              <w:tabs>
                <w:tab w:val="center" w:pos="4680"/>
                <w:tab w:val="right" w:pos="9360"/>
              </w:tabs>
              <w:spacing w:before="60" w:after="1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89</w:t>
            </w:r>
          </w:p>
        </w:tc>
      </w:tr>
      <w:tr w:rsidR="00487DD2" w:rsidRPr="00E81678" w14:paraId="657293E2" w14:textId="77777777" w:rsidTr="00510F81">
        <w:tc>
          <w:tcPr>
            <w:tcW w:w="2537" w:type="pct"/>
          </w:tcPr>
          <w:p w14:paraId="76C0669C" w14:textId="77777777" w:rsidR="00487DD2" w:rsidRPr="00250824" w:rsidRDefault="00487DD2" w:rsidP="00510F81">
            <w:pPr>
              <w:spacing w:before="6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Excluding individuals who  </w:t>
            </w:r>
          </w:p>
          <w:p w14:paraId="4E2D6489" w14:textId="77777777" w:rsidR="00487DD2" w:rsidRPr="00250824" w:rsidRDefault="00487DD2" w:rsidP="00510F81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received SSRIs within 30 days </w:t>
            </w:r>
          </w:p>
        </w:tc>
        <w:tc>
          <w:tcPr>
            <w:tcW w:w="1356" w:type="pct"/>
            <w:gridSpan w:val="2"/>
          </w:tcPr>
          <w:p w14:paraId="3E76AAF8" w14:textId="77777777" w:rsidR="00487DD2" w:rsidRPr="00250824" w:rsidRDefault="00487DD2" w:rsidP="00510F81">
            <w:pPr>
              <w:tabs>
                <w:tab w:val="center" w:pos="4680"/>
                <w:tab w:val="right" w:pos="9360"/>
              </w:tabs>
              <w:spacing w:before="60" w:after="1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14 (1.01-1.28)</w:t>
            </w:r>
          </w:p>
        </w:tc>
        <w:tc>
          <w:tcPr>
            <w:tcW w:w="1107" w:type="pct"/>
            <w:gridSpan w:val="2"/>
          </w:tcPr>
          <w:p w14:paraId="6989C5B5" w14:textId="05B3AE00" w:rsidR="00487DD2" w:rsidRPr="00250824" w:rsidRDefault="00487DD2" w:rsidP="00510F81">
            <w:pPr>
              <w:tabs>
                <w:tab w:val="center" w:pos="4680"/>
                <w:tab w:val="right" w:pos="9360"/>
              </w:tabs>
              <w:spacing w:before="60" w:after="1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31</w:t>
            </w:r>
          </w:p>
        </w:tc>
      </w:tr>
      <w:tr w:rsidR="00487DD2" w:rsidRPr="00E81678" w14:paraId="314CB604" w14:textId="77777777" w:rsidTr="00510F81">
        <w:tc>
          <w:tcPr>
            <w:tcW w:w="2537" w:type="pct"/>
          </w:tcPr>
          <w:p w14:paraId="77A02ADA" w14:textId="77777777" w:rsidR="00487DD2" w:rsidRPr="00250824" w:rsidRDefault="00487DD2" w:rsidP="00510F81">
            <w:pPr>
              <w:spacing w:before="6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Excluding individuals who </w:t>
            </w:r>
          </w:p>
          <w:p w14:paraId="5698E0A9" w14:textId="77777777" w:rsidR="00487DD2" w:rsidRPr="00250824" w:rsidRDefault="00487DD2" w:rsidP="00510F81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received SSRIs within 14 days </w:t>
            </w:r>
          </w:p>
        </w:tc>
        <w:tc>
          <w:tcPr>
            <w:tcW w:w="1356" w:type="pct"/>
            <w:gridSpan w:val="2"/>
          </w:tcPr>
          <w:p w14:paraId="41EF89C9" w14:textId="77777777" w:rsidR="00487DD2" w:rsidRPr="00250824" w:rsidRDefault="00487DD2" w:rsidP="00510F81">
            <w:pPr>
              <w:tabs>
                <w:tab w:val="center" w:pos="4680"/>
                <w:tab w:val="right" w:pos="9360"/>
              </w:tabs>
              <w:spacing w:before="60" w:after="1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16 (1.04-1.29)</w:t>
            </w:r>
          </w:p>
        </w:tc>
        <w:tc>
          <w:tcPr>
            <w:tcW w:w="1107" w:type="pct"/>
            <w:gridSpan w:val="2"/>
          </w:tcPr>
          <w:p w14:paraId="1D85CE6C" w14:textId="5926DFE2" w:rsidR="00487DD2" w:rsidRPr="00250824" w:rsidRDefault="00487DD2" w:rsidP="00510F81">
            <w:pPr>
              <w:tabs>
                <w:tab w:val="center" w:pos="4680"/>
                <w:tab w:val="right" w:pos="9360"/>
              </w:tabs>
              <w:spacing w:before="60" w:after="1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09</w:t>
            </w:r>
          </w:p>
        </w:tc>
      </w:tr>
      <w:tr w:rsidR="00487DD2" w:rsidRPr="00E81678" w14:paraId="6C5B34DD" w14:textId="77777777" w:rsidTr="00510F81">
        <w:tc>
          <w:tcPr>
            <w:tcW w:w="2537" w:type="pct"/>
          </w:tcPr>
          <w:p w14:paraId="66EF7471" w14:textId="77777777" w:rsidR="00487DD2" w:rsidRPr="00250824" w:rsidRDefault="00487DD2" w:rsidP="00510F81">
            <w:pPr>
              <w:spacing w:before="6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Excluding individuals who </w:t>
            </w:r>
          </w:p>
          <w:p w14:paraId="0B530DB6" w14:textId="77777777" w:rsidR="00487DD2" w:rsidRPr="00250824" w:rsidRDefault="00487DD2" w:rsidP="00510F81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 xml:space="preserve">  received SSRIs within 7 days </w:t>
            </w:r>
          </w:p>
        </w:tc>
        <w:tc>
          <w:tcPr>
            <w:tcW w:w="1356" w:type="pct"/>
            <w:gridSpan w:val="2"/>
          </w:tcPr>
          <w:p w14:paraId="0C41BFDC" w14:textId="77777777" w:rsidR="00487DD2" w:rsidRPr="00250824" w:rsidRDefault="00487DD2" w:rsidP="00510F81">
            <w:pPr>
              <w:tabs>
                <w:tab w:val="center" w:pos="4680"/>
                <w:tab w:val="right" w:pos="9360"/>
              </w:tabs>
              <w:spacing w:before="60" w:after="1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1.18 (1.06-1.32)</w:t>
            </w:r>
          </w:p>
        </w:tc>
        <w:tc>
          <w:tcPr>
            <w:tcW w:w="1107" w:type="pct"/>
            <w:gridSpan w:val="2"/>
          </w:tcPr>
          <w:p w14:paraId="516A0C00" w14:textId="4367CF8C" w:rsidR="00487DD2" w:rsidRPr="00250824" w:rsidRDefault="00487DD2" w:rsidP="00510F81">
            <w:pPr>
              <w:tabs>
                <w:tab w:val="center" w:pos="4680"/>
                <w:tab w:val="right" w:pos="9360"/>
              </w:tabs>
              <w:spacing w:before="60" w:after="1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824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</w:tbl>
    <w:p w14:paraId="0207EC76" w14:textId="77777777" w:rsidR="00487DD2" w:rsidRPr="00250824" w:rsidRDefault="00487DD2" w:rsidP="00487DD2">
      <w:pPr>
        <w:rPr>
          <w:rFonts w:ascii="Times New Roman" w:hAnsi="Times New Roman" w:cs="Times New Roman"/>
          <w:color w:val="000000" w:themeColor="text1"/>
        </w:rPr>
      </w:pPr>
    </w:p>
    <w:p w14:paraId="05072D2F" w14:textId="77777777" w:rsidR="00487DD2" w:rsidRPr="00250824" w:rsidRDefault="00487DD2" w:rsidP="00487DD2">
      <w:pPr>
        <w:rPr>
          <w:rFonts w:ascii="Times New Roman" w:hAnsi="Times New Roman" w:cs="Times New Roman"/>
          <w:color w:val="000000" w:themeColor="text1"/>
        </w:rPr>
      </w:pPr>
    </w:p>
    <w:p w14:paraId="7F5D0E08" w14:textId="77777777" w:rsidR="00ED567F" w:rsidRDefault="00ED567F"/>
    <w:sectPr w:rsidR="00ED567F" w:rsidSect="00BB54BD">
      <w:headerReference w:type="even" r:id="rId6"/>
      <w:headerReference w:type="default" r:id="rId7"/>
      <w:pgSz w:w="11900" w:h="16840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A75859" w14:textId="77777777" w:rsidR="00C94ED9" w:rsidRDefault="00C94ED9">
      <w:r>
        <w:separator/>
      </w:r>
    </w:p>
  </w:endnote>
  <w:endnote w:type="continuationSeparator" w:id="0">
    <w:p w14:paraId="4C5E30D3" w14:textId="77777777" w:rsidR="00C94ED9" w:rsidRDefault="00C94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NewRomanMTStd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C801E5" w14:textId="77777777" w:rsidR="00C94ED9" w:rsidRDefault="00C94ED9">
      <w:r>
        <w:separator/>
      </w:r>
    </w:p>
  </w:footnote>
  <w:footnote w:type="continuationSeparator" w:id="0">
    <w:p w14:paraId="0A0E3279" w14:textId="77777777" w:rsidR="00C94ED9" w:rsidRDefault="00C94ED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05550" w14:textId="77777777" w:rsidR="00DD43B3" w:rsidRDefault="00925337" w:rsidP="00575F7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05B7E7" w14:textId="77777777" w:rsidR="00DD43B3" w:rsidRDefault="008E69F3" w:rsidP="00DD43B3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707C40" w14:textId="77777777" w:rsidR="00DD43B3" w:rsidRDefault="00925337" w:rsidP="00575F7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E69F3">
      <w:rPr>
        <w:rStyle w:val="PageNumber"/>
        <w:noProof/>
      </w:rPr>
      <w:t>2</w:t>
    </w:r>
    <w:r>
      <w:rPr>
        <w:rStyle w:val="PageNumber"/>
      </w:rPr>
      <w:fldChar w:fldCharType="end"/>
    </w:r>
  </w:p>
  <w:p w14:paraId="2F5B4B1D" w14:textId="77777777" w:rsidR="00DD43B3" w:rsidRDefault="008E69F3" w:rsidP="00DD43B3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DD2"/>
    <w:rsid w:val="002152D5"/>
    <w:rsid w:val="00346790"/>
    <w:rsid w:val="003B069E"/>
    <w:rsid w:val="003C6B80"/>
    <w:rsid w:val="00487DD2"/>
    <w:rsid w:val="007074FE"/>
    <w:rsid w:val="008E69F3"/>
    <w:rsid w:val="00925337"/>
    <w:rsid w:val="00C94ED9"/>
    <w:rsid w:val="00CE34AC"/>
    <w:rsid w:val="00EC167F"/>
    <w:rsid w:val="00ED567F"/>
    <w:rsid w:val="00FD1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A88C5B"/>
  <w14:defaultImageDpi w14:val="300"/>
  <w15:docId w15:val="{B7FC0031-E006-48C1-9C1E-1EA1ED6D4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DD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74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4FE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487DD2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87DD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7DD2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87D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mina Molero</dc:creator>
  <cp:lastModifiedBy>Hugh O'Brien</cp:lastModifiedBy>
  <cp:revision>3</cp:revision>
  <dcterms:created xsi:type="dcterms:W3CDTF">2015-07-24T10:04:00Z</dcterms:created>
  <dcterms:modified xsi:type="dcterms:W3CDTF">2015-08-05T12:02:00Z</dcterms:modified>
</cp:coreProperties>
</file>